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7618C" w14:textId="5D686B77" w:rsidR="00684EA0" w:rsidRPr="005D0033" w:rsidRDefault="005D0033" w:rsidP="00684EA0">
      <w:pPr>
        <w:rPr>
          <w:rFonts w:ascii="Times New Roman" w:hAnsi="Times New Roman" w:cs="Times New Roman"/>
          <w:color w:val="000000" w:themeColor="text1"/>
          <w:szCs w:val="21"/>
        </w:rPr>
      </w:pPr>
      <w:r w:rsidRPr="00816DED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Table </w:t>
      </w:r>
      <w:r w:rsidR="00CA77E9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Pr="00816DED">
        <w:rPr>
          <w:rFonts w:ascii="Times New Roman" w:hAnsi="Times New Roman" w:cs="Times New Roman"/>
          <w:b/>
          <w:bCs/>
          <w:color w:val="000000" w:themeColor="text1"/>
          <w:szCs w:val="21"/>
        </w:rPr>
        <w:t>1.</w:t>
      </w:r>
      <w:r w:rsidRPr="00D333B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44E1B">
        <w:rPr>
          <w:rFonts w:ascii="Times New Roman" w:hAnsi="Times New Roman" w:cs="Times New Roman"/>
          <w:color w:val="000000" w:themeColor="text1"/>
          <w:szCs w:val="21"/>
        </w:rPr>
        <w:t xml:space="preserve">Benchmarking of </w:t>
      </w:r>
      <w:proofErr w:type="spellStart"/>
      <w:r>
        <w:rPr>
          <w:rFonts w:ascii="Times New Roman" w:hAnsi="Times New Roman" w:cs="Times New Roman" w:hint="eastAsia"/>
          <w:color w:val="000000" w:themeColor="text1"/>
          <w:szCs w:val="21"/>
        </w:rPr>
        <w:t>mKmer</w:t>
      </w:r>
      <w:proofErr w:type="spellEnd"/>
      <w:r w:rsidRPr="00844E1B">
        <w:rPr>
          <w:rFonts w:ascii="Times New Roman" w:hAnsi="Times New Roman" w:cs="Times New Roman"/>
          <w:color w:val="000000" w:themeColor="text1"/>
          <w:szCs w:val="21"/>
        </w:rPr>
        <w:t xml:space="preserve"> across biological samples. This table compares the clustering performance of STAR (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cell-by-gene matrix</w:t>
      </w:r>
      <w:r w:rsidRPr="00844E1B">
        <w:rPr>
          <w:rFonts w:ascii="Times New Roman" w:hAnsi="Times New Roman" w:cs="Times New Roman"/>
          <w:color w:val="000000" w:themeColor="text1"/>
          <w:szCs w:val="21"/>
        </w:rPr>
        <w:t xml:space="preserve">) and </w:t>
      </w:r>
      <w:proofErr w:type="spellStart"/>
      <w:r w:rsidRPr="00844E1B">
        <w:rPr>
          <w:rFonts w:ascii="Times New Roman" w:hAnsi="Times New Roman" w:cs="Times New Roman"/>
          <w:color w:val="000000" w:themeColor="text1"/>
          <w:szCs w:val="21"/>
        </w:rPr>
        <w:t>mKmer</w:t>
      </w:r>
      <w:proofErr w:type="spellEnd"/>
      <w:r w:rsidRPr="00844E1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300F2">
        <w:rPr>
          <w:rFonts w:ascii="Times New Roman" w:hAnsi="Times New Roman" w:cs="Times New Roman"/>
          <w:szCs w:val="21"/>
        </w:rPr>
        <w:t>(</w:t>
      </w:r>
      <w:r w:rsidRPr="007300F2">
        <w:rPr>
          <w:rFonts w:ascii="Times New Roman" w:hAnsi="Times New Roman" w:cs="Times New Roman" w:hint="eastAsia"/>
          <w:szCs w:val="21"/>
        </w:rPr>
        <w:t>cell-by-HCK matrix</w:t>
      </w:r>
      <w:r w:rsidRPr="007300F2">
        <w:rPr>
          <w:rFonts w:ascii="Times New Roman" w:hAnsi="Times New Roman" w:cs="Times New Roman"/>
          <w:szCs w:val="21"/>
        </w:rPr>
        <w:t xml:space="preserve">) through Davies–Bouldin Index </w:t>
      </w:r>
      <w:r w:rsidR="00E93FDA">
        <w:rPr>
          <w:rFonts w:ascii="Times New Roman" w:hAnsi="Times New Roman" w:cs="Times New Roman" w:hint="eastAsia"/>
          <w:szCs w:val="21"/>
        </w:rPr>
        <w:t xml:space="preserve">[29] </w:t>
      </w:r>
      <w:r w:rsidRPr="007300F2">
        <w:rPr>
          <w:rFonts w:ascii="Times New Roman" w:hAnsi="Times New Roman" w:cs="Times New Roman"/>
          <w:szCs w:val="21"/>
        </w:rPr>
        <w:t>(DBI)</w:t>
      </w:r>
      <w:r w:rsidR="008033EB" w:rsidRPr="007300F2">
        <w:rPr>
          <w:rFonts w:ascii="Times New Roman" w:hAnsi="Times New Roman" w:cs="Times New Roman" w:hint="eastAsia"/>
          <w:szCs w:val="21"/>
        </w:rPr>
        <w:t xml:space="preserve"> and </w:t>
      </w:r>
      <w:r w:rsidR="008033EB" w:rsidRPr="007300F2">
        <w:rPr>
          <w:rFonts w:ascii="Times New Roman" w:hAnsi="Times New Roman" w:cs="Times New Roman"/>
          <w:szCs w:val="21"/>
        </w:rPr>
        <w:t xml:space="preserve">Silhouette Coefficient </w:t>
      </w:r>
      <w:r w:rsidR="00E93FDA">
        <w:rPr>
          <w:rFonts w:ascii="Times New Roman" w:hAnsi="Times New Roman" w:cs="Times New Roman" w:hint="eastAsia"/>
          <w:szCs w:val="21"/>
        </w:rPr>
        <w:t xml:space="preserve">[30] </w:t>
      </w:r>
      <w:r w:rsidR="008033EB" w:rsidRPr="007300F2">
        <w:rPr>
          <w:rFonts w:ascii="Times New Roman" w:hAnsi="Times New Roman" w:cs="Times New Roman"/>
          <w:szCs w:val="21"/>
        </w:rPr>
        <w:t>(SC)</w:t>
      </w:r>
      <w:r w:rsidRPr="007300F2">
        <w:rPr>
          <w:rFonts w:ascii="Times New Roman" w:hAnsi="Times New Roman" w:cs="Times New Roman"/>
          <w:szCs w:val="21"/>
        </w:rPr>
        <w:t>. Lower DBI</w:t>
      </w:r>
      <w:r w:rsidR="00723884" w:rsidRPr="007300F2">
        <w:rPr>
          <w:rFonts w:ascii="Times New Roman" w:hAnsi="Times New Roman" w:cs="Times New Roman" w:hint="eastAsia"/>
          <w:szCs w:val="21"/>
        </w:rPr>
        <w:t xml:space="preserve"> or higher </w:t>
      </w:r>
      <w:r w:rsidR="00723884" w:rsidRPr="007300F2">
        <w:rPr>
          <w:rFonts w:ascii="Times New Roman" w:hAnsi="Times New Roman" w:cs="Times New Roman"/>
          <w:szCs w:val="21"/>
        </w:rPr>
        <w:t>SC</w:t>
      </w:r>
      <w:r w:rsidR="007300F2">
        <w:rPr>
          <w:rFonts w:ascii="Times New Roman" w:hAnsi="Times New Roman" w:cs="Times New Roman" w:hint="eastAsia"/>
          <w:szCs w:val="21"/>
        </w:rPr>
        <w:t xml:space="preserve"> </w:t>
      </w:r>
      <w:r w:rsidRPr="007300F2">
        <w:rPr>
          <w:rFonts w:ascii="Times New Roman" w:hAnsi="Times New Roman" w:cs="Times New Roman"/>
          <w:szCs w:val="21"/>
        </w:rPr>
        <w:t>(bolded) indicate superior cluster compactness and sepa</w:t>
      </w:r>
      <w:r w:rsidRPr="00844E1B">
        <w:rPr>
          <w:rFonts w:ascii="Times New Roman" w:hAnsi="Times New Roman" w:cs="Times New Roman"/>
          <w:color w:val="000000" w:themeColor="text1"/>
          <w:szCs w:val="21"/>
        </w:rPr>
        <w:t>ration.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2126"/>
        <w:gridCol w:w="1134"/>
        <w:gridCol w:w="1843"/>
      </w:tblGrid>
      <w:tr w:rsidR="00AE3FA5" w:rsidRPr="00B13507" w14:paraId="640BE101" w14:textId="7A173636" w:rsidTr="00723884">
        <w:trPr>
          <w:trHeight w:val="397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773073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</w:t>
            </w:r>
            <w:r w:rsidRPr="00A466C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mp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0CBA074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</w:t>
            </w:r>
            <w:r w:rsidRPr="00A466C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ftwar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1A46BE" w14:textId="782BDA99" w:rsidR="00AE3FA5" w:rsidRPr="00EB39F6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78C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K</w:t>
            </w:r>
            <w:r w:rsidRPr="00E078C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-</w:t>
            </w:r>
            <w:proofErr w:type="spellStart"/>
            <w:r w:rsidRPr="00E078C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er</w:t>
            </w:r>
            <w:proofErr w:type="spellEnd"/>
            <w:r w:rsidRPr="00E078C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lengt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00C17F" w14:textId="1D0738C9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B39F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B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I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879BE4" w14:textId="51CCD074" w:rsidR="00AE3FA5" w:rsidRPr="00EB39F6" w:rsidRDefault="008033EB" w:rsidP="008033E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C</w:t>
            </w:r>
          </w:p>
        </w:tc>
      </w:tr>
      <w:tr w:rsidR="00AE3FA5" w:rsidRPr="00B13507" w14:paraId="011D0CC0" w14:textId="587477C8" w:rsidTr="00723884">
        <w:trPr>
          <w:trHeight w:val="397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6C3C239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6E0F04">
              <w:rPr>
                <w:rFonts w:ascii="Times New Roman" w:hAnsi="Times New Roman" w:cs="Times New Roman"/>
                <w:color w:val="000000" w:themeColor="text1"/>
                <w:szCs w:val="21"/>
              </w:rPr>
              <w:t>oybean soil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2A58B34" w14:textId="65B65B85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R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2329E5F" w14:textId="58677A75" w:rsidR="00AE3FA5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\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F9FD0E1" w14:textId="4018CB0E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.79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7241A76" w14:textId="574B6DE1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48</w:t>
            </w:r>
          </w:p>
        </w:tc>
      </w:tr>
      <w:tr w:rsidR="00AE3FA5" w:rsidRPr="00B13507" w14:paraId="5FCE6953" w14:textId="0F17DC70" w:rsidTr="00723884">
        <w:trPr>
          <w:trHeight w:val="397"/>
          <w:jc w:val="center"/>
        </w:trPr>
        <w:tc>
          <w:tcPr>
            <w:tcW w:w="1843" w:type="dxa"/>
            <w:vMerge/>
            <w:hideMark/>
          </w:tcPr>
          <w:p w14:paraId="527EE064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6D2D3028" w14:textId="7FEDA91F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K</w:t>
            </w:r>
            <w:r w:rsidRPr="00B1350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er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0007437F" w14:textId="4D7614D4" w:rsidR="00AE3FA5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4EAD3DC" w14:textId="4BE965F0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1.15</w:t>
            </w:r>
          </w:p>
        </w:tc>
        <w:tc>
          <w:tcPr>
            <w:tcW w:w="1843" w:type="dxa"/>
            <w:tcBorders>
              <w:top w:val="nil"/>
            </w:tcBorders>
          </w:tcPr>
          <w:p w14:paraId="217077AD" w14:textId="20A2036D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</w:tr>
      <w:tr w:rsidR="00AE3FA5" w:rsidRPr="00B13507" w14:paraId="78091B25" w14:textId="72ABEA28" w:rsidTr="00723884">
        <w:trPr>
          <w:trHeight w:val="397"/>
          <w:jc w:val="center"/>
        </w:trPr>
        <w:tc>
          <w:tcPr>
            <w:tcW w:w="1843" w:type="dxa"/>
            <w:vMerge/>
          </w:tcPr>
          <w:p w14:paraId="4ABEECC1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98D913E" w14:textId="77777777" w:rsidR="00AE3FA5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0B7258E2" w14:textId="04733BAF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709A4EE" w14:textId="722FF0DE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1.11</w:t>
            </w:r>
          </w:p>
        </w:tc>
        <w:tc>
          <w:tcPr>
            <w:tcW w:w="1843" w:type="dxa"/>
            <w:tcBorders>
              <w:top w:val="nil"/>
            </w:tcBorders>
          </w:tcPr>
          <w:p w14:paraId="4842F738" w14:textId="361D0AC5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</w:tr>
      <w:tr w:rsidR="00AE3FA5" w:rsidRPr="00B13507" w14:paraId="20AD240A" w14:textId="4C12EE65" w:rsidTr="00723884">
        <w:trPr>
          <w:trHeight w:val="397"/>
          <w:jc w:val="center"/>
        </w:trPr>
        <w:tc>
          <w:tcPr>
            <w:tcW w:w="1843" w:type="dxa"/>
            <w:vMerge/>
          </w:tcPr>
          <w:p w14:paraId="7E0892AE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29F024E8" w14:textId="634D0308" w:rsidR="00AE3FA5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755B3889" w14:textId="53AE844F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CC4B052" w14:textId="343867D0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92</w:t>
            </w:r>
          </w:p>
        </w:tc>
        <w:tc>
          <w:tcPr>
            <w:tcW w:w="1843" w:type="dxa"/>
            <w:tcBorders>
              <w:top w:val="nil"/>
            </w:tcBorders>
          </w:tcPr>
          <w:p w14:paraId="0D50645F" w14:textId="145B67E4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</w:tr>
      <w:tr w:rsidR="00AE3FA5" w:rsidRPr="00B13507" w14:paraId="23071C3F" w14:textId="60275585" w:rsidTr="00723884">
        <w:trPr>
          <w:trHeight w:val="397"/>
          <w:jc w:val="center"/>
        </w:trPr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0CAB7D28" w14:textId="4D2AF08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F7D11">
              <w:rPr>
                <w:rFonts w:ascii="Times New Roman" w:hAnsi="Times New Roman" w:cs="Times New Roman"/>
                <w:color w:val="000000" w:themeColor="text1"/>
                <w:szCs w:val="21"/>
              </w:rPr>
              <w:t>SAMC126659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6EE0CE2" w14:textId="08CE9DB9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R</w:t>
            </w:r>
          </w:p>
        </w:tc>
        <w:tc>
          <w:tcPr>
            <w:tcW w:w="2126" w:type="dxa"/>
            <w:tcBorders>
              <w:top w:val="nil"/>
            </w:tcBorders>
          </w:tcPr>
          <w:p w14:paraId="35FC5E39" w14:textId="7D7C45BF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FB7A378" w14:textId="4794E405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3.61</w:t>
            </w:r>
          </w:p>
        </w:tc>
        <w:tc>
          <w:tcPr>
            <w:tcW w:w="1843" w:type="dxa"/>
            <w:tcBorders>
              <w:top w:val="nil"/>
            </w:tcBorders>
          </w:tcPr>
          <w:p w14:paraId="6008B451" w14:textId="6AC603D3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-0.12</w:t>
            </w:r>
          </w:p>
        </w:tc>
      </w:tr>
      <w:tr w:rsidR="00AE3FA5" w:rsidRPr="00B13507" w14:paraId="3746C707" w14:textId="48FA81EF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  <w:noWrap/>
          </w:tcPr>
          <w:p w14:paraId="7F57FA5A" w14:textId="77777777" w:rsidR="00AE3FA5" w:rsidRPr="008F7D11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6D2C484D" w14:textId="5CD275F1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1350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Kmer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71AA784D" w14:textId="2383F021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6DEAAAE" w14:textId="2DB77258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1.71</w:t>
            </w:r>
          </w:p>
        </w:tc>
        <w:tc>
          <w:tcPr>
            <w:tcW w:w="1843" w:type="dxa"/>
            <w:tcBorders>
              <w:top w:val="nil"/>
            </w:tcBorders>
          </w:tcPr>
          <w:p w14:paraId="4D5786FD" w14:textId="5FF735EB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34</w:t>
            </w:r>
          </w:p>
        </w:tc>
      </w:tr>
      <w:tr w:rsidR="00AE3FA5" w:rsidRPr="00B13507" w14:paraId="21D9B3DE" w14:textId="31E27798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  <w:noWrap/>
          </w:tcPr>
          <w:p w14:paraId="1AA4A964" w14:textId="77777777" w:rsidR="00AE3FA5" w:rsidRPr="008F7D11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3A03321A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371B1EFE" w14:textId="45678F56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27A5E1F1" w14:textId="340C88F1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1.57</w:t>
            </w:r>
          </w:p>
        </w:tc>
        <w:tc>
          <w:tcPr>
            <w:tcW w:w="1843" w:type="dxa"/>
            <w:tcBorders>
              <w:top w:val="nil"/>
            </w:tcBorders>
          </w:tcPr>
          <w:p w14:paraId="5812DA55" w14:textId="072CB29D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31</w:t>
            </w:r>
          </w:p>
        </w:tc>
      </w:tr>
      <w:tr w:rsidR="00AE3FA5" w:rsidRPr="00B13507" w14:paraId="42C5FA49" w14:textId="664EE018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</w:tcBorders>
            <w:hideMark/>
          </w:tcPr>
          <w:p w14:paraId="62D354B5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3307A12E" w14:textId="682CD5E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34B4719E" w14:textId="688DD07B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2D62CFAD" w14:textId="5C80A7EA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1.70</w:t>
            </w:r>
          </w:p>
        </w:tc>
        <w:tc>
          <w:tcPr>
            <w:tcW w:w="1843" w:type="dxa"/>
            <w:tcBorders>
              <w:top w:val="nil"/>
            </w:tcBorders>
          </w:tcPr>
          <w:p w14:paraId="7AF7E42A" w14:textId="08F6D0B6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</w:tr>
      <w:tr w:rsidR="00AE3FA5" w:rsidRPr="00B13507" w14:paraId="3AFECA1F" w14:textId="12F90B3C" w:rsidTr="00723884">
        <w:trPr>
          <w:trHeight w:val="397"/>
          <w:jc w:val="center"/>
        </w:trPr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401FA593" w14:textId="379BB496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F7D11">
              <w:rPr>
                <w:rFonts w:ascii="Times New Roman" w:hAnsi="Times New Roman" w:cs="Times New Roman"/>
                <w:color w:val="000000" w:themeColor="text1"/>
                <w:szCs w:val="21"/>
              </w:rPr>
              <w:t>SAMC376683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E71B257" w14:textId="5E668610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R</w:t>
            </w:r>
          </w:p>
        </w:tc>
        <w:tc>
          <w:tcPr>
            <w:tcW w:w="2126" w:type="dxa"/>
            <w:tcBorders>
              <w:top w:val="nil"/>
            </w:tcBorders>
          </w:tcPr>
          <w:p w14:paraId="483A3F77" w14:textId="7D8BC316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D204B8A" w14:textId="09777E70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/>
                <w:szCs w:val="21"/>
              </w:rPr>
              <w:t>2.68</w:t>
            </w:r>
          </w:p>
        </w:tc>
        <w:tc>
          <w:tcPr>
            <w:tcW w:w="1843" w:type="dxa"/>
            <w:tcBorders>
              <w:top w:val="nil"/>
            </w:tcBorders>
          </w:tcPr>
          <w:p w14:paraId="7730A687" w14:textId="25CC59C9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-0.01</w:t>
            </w:r>
          </w:p>
        </w:tc>
      </w:tr>
      <w:tr w:rsidR="00AE3FA5" w:rsidRPr="00B13507" w14:paraId="5AE5CE50" w14:textId="20718FEB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  <w:noWrap/>
          </w:tcPr>
          <w:p w14:paraId="29FFEEBE" w14:textId="77777777" w:rsidR="00AE3FA5" w:rsidRPr="008F7D11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A76C57D" w14:textId="15C87445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1350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Kmer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3BDA9DC9" w14:textId="6E969EB2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9833DC8" w14:textId="7DA19B95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/>
                <w:szCs w:val="21"/>
              </w:rPr>
              <w:t>1.4</w:t>
            </w:r>
            <w:r w:rsidRPr="001A5E4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</w:tcBorders>
          </w:tcPr>
          <w:p w14:paraId="3FAADC0D" w14:textId="262DA7B1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</w:tr>
      <w:tr w:rsidR="00AE3FA5" w:rsidRPr="00B13507" w14:paraId="6D08C389" w14:textId="18C8A29C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  <w:noWrap/>
          </w:tcPr>
          <w:p w14:paraId="7B2595E4" w14:textId="77777777" w:rsidR="00AE3FA5" w:rsidRPr="008F7D11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6BF43384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6427CF92" w14:textId="41D46554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2694F02" w14:textId="21D971B5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1.35</w:t>
            </w:r>
          </w:p>
        </w:tc>
        <w:tc>
          <w:tcPr>
            <w:tcW w:w="1843" w:type="dxa"/>
            <w:tcBorders>
              <w:top w:val="nil"/>
            </w:tcBorders>
          </w:tcPr>
          <w:p w14:paraId="641303E0" w14:textId="5B0E4FAF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</w:tr>
      <w:tr w:rsidR="00AE3FA5" w:rsidRPr="00B13507" w14:paraId="7E4FB5AC" w14:textId="488893F9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</w:tcBorders>
            <w:hideMark/>
          </w:tcPr>
          <w:p w14:paraId="5B9CCAB2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666447C" w14:textId="2D9CC64C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1B78E8FE" w14:textId="131B93EF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D234D0C" w14:textId="44CFF228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1.48</w:t>
            </w:r>
          </w:p>
        </w:tc>
        <w:tc>
          <w:tcPr>
            <w:tcW w:w="1843" w:type="dxa"/>
            <w:tcBorders>
              <w:top w:val="nil"/>
            </w:tcBorders>
          </w:tcPr>
          <w:p w14:paraId="3AA18B01" w14:textId="1B5086B2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</w:tr>
      <w:tr w:rsidR="00AE3FA5" w:rsidRPr="00B13507" w14:paraId="46F2A195" w14:textId="625E6D25" w:rsidTr="00723884">
        <w:trPr>
          <w:trHeight w:val="397"/>
          <w:jc w:val="center"/>
        </w:trPr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52F9927A" w14:textId="1E4669A8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F7D11">
              <w:rPr>
                <w:rFonts w:ascii="Times New Roman" w:hAnsi="Times New Roman" w:cs="Times New Roman"/>
                <w:color w:val="000000" w:themeColor="text1"/>
                <w:szCs w:val="21"/>
              </w:rPr>
              <w:t>SAMC376683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651E920" w14:textId="11B32569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R</w:t>
            </w:r>
          </w:p>
        </w:tc>
        <w:tc>
          <w:tcPr>
            <w:tcW w:w="2126" w:type="dxa"/>
            <w:tcBorders>
              <w:top w:val="nil"/>
            </w:tcBorders>
          </w:tcPr>
          <w:p w14:paraId="7471C305" w14:textId="2AABD9F4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7CA4CD7" w14:textId="088F16FE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2.47</w:t>
            </w:r>
          </w:p>
        </w:tc>
        <w:tc>
          <w:tcPr>
            <w:tcW w:w="1843" w:type="dxa"/>
            <w:tcBorders>
              <w:top w:val="nil"/>
            </w:tcBorders>
          </w:tcPr>
          <w:p w14:paraId="5B8DFEBB" w14:textId="15FCD4FA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-0.02</w:t>
            </w:r>
          </w:p>
        </w:tc>
      </w:tr>
      <w:tr w:rsidR="00AE3FA5" w:rsidRPr="00B13507" w14:paraId="1693521E" w14:textId="7172210D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  <w:noWrap/>
          </w:tcPr>
          <w:p w14:paraId="0F135F66" w14:textId="77777777" w:rsidR="00AE3FA5" w:rsidRPr="008F7D11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753F739D" w14:textId="12446F7A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1350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Kmer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601D74D7" w14:textId="376CA6EE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E434AA5" w14:textId="4B539239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2.26</w:t>
            </w:r>
          </w:p>
        </w:tc>
        <w:tc>
          <w:tcPr>
            <w:tcW w:w="1843" w:type="dxa"/>
            <w:tcBorders>
              <w:top w:val="nil"/>
            </w:tcBorders>
          </w:tcPr>
          <w:p w14:paraId="426AD6C0" w14:textId="60C748D7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</w:tr>
      <w:tr w:rsidR="00AE3FA5" w:rsidRPr="00B13507" w14:paraId="0FFDAF32" w14:textId="17BD544D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  <w:noWrap/>
          </w:tcPr>
          <w:p w14:paraId="58CB6EE0" w14:textId="77777777" w:rsidR="00AE3FA5" w:rsidRPr="008F7D11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F697500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6D1C739C" w14:textId="454938D7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BBA2A82" w14:textId="2E9E1EA3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1.89</w:t>
            </w:r>
          </w:p>
        </w:tc>
        <w:tc>
          <w:tcPr>
            <w:tcW w:w="1843" w:type="dxa"/>
            <w:tcBorders>
              <w:top w:val="nil"/>
            </w:tcBorders>
          </w:tcPr>
          <w:p w14:paraId="5557CB90" w14:textId="6A3557A2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</w:tr>
      <w:tr w:rsidR="00AE3FA5" w:rsidRPr="00B13507" w14:paraId="696BABF1" w14:textId="242938FE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</w:tcBorders>
            <w:hideMark/>
          </w:tcPr>
          <w:p w14:paraId="652DA3EC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205DF62" w14:textId="06D04DAF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541C8DFD" w14:textId="69F3832D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2934CB65" w14:textId="0A3B3B48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2.25</w:t>
            </w:r>
          </w:p>
        </w:tc>
        <w:tc>
          <w:tcPr>
            <w:tcW w:w="1843" w:type="dxa"/>
            <w:tcBorders>
              <w:top w:val="nil"/>
            </w:tcBorders>
          </w:tcPr>
          <w:p w14:paraId="5C7C2E68" w14:textId="7D88FBCC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</w:tr>
      <w:tr w:rsidR="00AE3FA5" w:rsidRPr="00B13507" w14:paraId="4DE9078E" w14:textId="230D2639" w:rsidTr="00723884">
        <w:trPr>
          <w:trHeight w:val="397"/>
          <w:jc w:val="center"/>
        </w:trPr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62B03CFA" w14:textId="32377823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F7D11">
              <w:rPr>
                <w:rFonts w:ascii="Times New Roman" w:hAnsi="Times New Roman" w:cs="Times New Roman"/>
                <w:color w:val="000000" w:themeColor="text1"/>
                <w:szCs w:val="21"/>
              </w:rPr>
              <w:t>SAMC376683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C0D23FB" w14:textId="37A3CA6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R</w:t>
            </w:r>
          </w:p>
        </w:tc>
        <w:tc>
          <w:tcPr>
            <w:tcW w:w="2126" w:type="dxa"/>
            <w:tcBorders>
              <w:top w:val="nil"/>
            </w:tcBorders>
          </w:tcPr>
          <w:p w14:paraId="5A1280C3" w14:textId="17603803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C82B866" w14:textId="668010D4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2.99</w:t>
            </w:r>
          </w:p>
        </w:tc>
        <w:tc>
          <w:tcPr>
            <w:tcW w:w="1843" w:type="dxa"/>
            <w:tcBorders>
              <w:top w:val="nil"/>
            </w:tcBorders>
          </w:tcPr>
          <w:p w14:paraId="4A801566" w14:textId="2D919BDD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-0.22</w:t>
            </w:r>
          </w:p>
        </w:tc>
      </w:tr>
      <w:tr w:rsidR="00AE3FA5" w:rsidRPr="00B13507" w14:paraId="697A0C16" w14:textId="2EC1C8D7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  <w:noWrap/>
          </w:tcPr>
          <w:p w14:paraId="770E840C" w14:textId="77777777" w:rsidR="00AE3FA5" w:rsidRPr="008F7D11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2ECB986" w14:textId="6830D22E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1350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Kmer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1A4721B2" w14:textId="11CD1208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E95F237" w14:textId="12E29A53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2.32</w:t>
            </w:r>
          </w:p>
        </w:tc>
        <w:tc>
          <w:tcPr>
            <w:tcW w:w="1843" w:type="dxa"/>
            <w:tcBorders>
              <w:top w:val="nil"/>
            </w:tcBorders>
          </w:tcPr>
          <w:p w14:paraId="5B42B154" w14:textId="1CEFFC50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</w:tr>
      <w:tr w:rsidR="00AE3FA5" w:rsidRPr="00B13507" w14:paraId="1041C729" w14:textId="2899B976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  <w:noWrap/>
          </w:tcPr>
          <w:p w14:paraId="6D0A7B56" w14:textId="77777777" w:rsidR="00AE3FA5" w:rsidRPr="008F7D11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62A77B2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1503FDAF" w14:textId="4DB3101C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63EBF67" w14:textId="20FB3F4C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2.15</w:t>
            </w:r>
          </w:p>
        </w:tc>
        <w:tc>
          <w:tcPr>
            <w:tcW w:w="1843" w:type="dxa"/>
            <w:tcBorders>
              <w:top w:val="nil"/>
            </w:tcBorders>
          </w:tcPr>
          <w:p w14:paraId="2C6CA475" w14:textId="11C853F1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</w:tr>
      <w:tr w:rsidR="00AE3FA5" w:rsidRPr="00B13507" w14:paraId="60E09436" w14:textId="5EEDE602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hideMark/>
          </w:tcPr>
          <w:p w14:paraId="7FD3BF01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CF33D5" w14:textId="0A0F84F6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D8308B" w14:textId="1C8DE658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F87D03" w14:textId="3DAADE2A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2.5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9DBBD5" w14:textId="2471B8B4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</w:tr>
      <w:tr w:rsidR="00AE3FA5" w:rsidRPr="00B13507" w14:paraId="4CF627AB" w14:textId="293BC3CE" w:rsidTr="00723884">
        <w:trPr>
          <w:trHeight w:val="397"/>
          <w:jc w:val="center"/>
        </w:trPr>
        <w:tc>
          <w:tcPr>
            <w:tcW w:w="1843" w:type="dxa"/>
            <w:vMerge w:val="restart"/>
            <w:tcBorders>
              <w:top w:val="nil"/>
            </w:tcBorders>
          </w:tcPr>
          <w:p w14:paraId="7F102C2C" w14:textId="2838B5AE" w:rsidR="00AE3FA5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64E1">
              <w:rPr>
                <w:rFonts w:ascii="Times New Roman" w:hAnsi="Times New Roman" w:cs="Times New Roman"/>
                <w:color w:val="000000" w:themeColor="text1"/>
                <w:szCs w:val="21"/>
              </w:rPr>
              <w:t>CRC patient</w:t>
            </w:r>
          </w:p>
          <w:p w14:paraId="559183CB" w14:textId="7FBB5844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C964E1">
              <w:rPr>
                <w:rFonts w:ascii="Times New Roman" w:hAnsi="Times New Roman" w:cs="Times New Roman"/>
                <w:color w:val="000000" w:themeColor="text1"/>
                <w:szCs w:val="21"/>
              </w:rPr>
              <w:t>pre-treatmen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79E6DA" w14:textId="57BBDF23" w:rsidR="00AE3FA5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08CDE8" w14:textId="00DDBBA4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9A0672" w14:textId="01CB4AFF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1.9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D37F1D" w14:textId="7A417BBB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-0.04</w:t>
            </w:r>
          </w:p>
        </w:tc>
      </w:tr>
      <w:tr w:rsidR="00AE3FA5" w:rsidRPr="00B13507" w14:paraId="66AC43EB" w14:textId="70C06E19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</w:tcBorders>
          </w:tcPr>
          <w:p w14:paraId="3F9377F2" w14:textId="77777777" w:rsidR="00AE3FA5" w:rsidRPr="00C964E1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6D4D71" w14:textId="710A24A8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1350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Kmer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AB3D19" w14:textId="42E6B64D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40A950" w14:textId="6D04DCDC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1.7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4CAAF2" w14:textId="5E14EAEC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</w:tr>
      <w:tr w:rsidR="00AE3FA5" w:rsidRPr="00B13507" w14:paraId="77C81B83" w14:textId="1546D51E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</w:tcBorders>
          </w:tcPr>
          <w:p w14:paraId="2782B8F2" w14:textId="77777777" w:rsidR="00AE3FA5" w:rsidRPr="00C964E1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FDF0E2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8E348D" w14:textId="3656E495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0EE732" w14:textId="03B27D9C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1.7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6A9326" w14:textId="67041E6B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</w:tr>
      <w:tr w:rsidR="00AE3FA5" w:rsidRPr="00B13507" w14:paraId="6B7C96FE" w14:textId="689BFBEF" w:rsidTr="00723884">
        <w:trPr>
          <w:trHeight w:val="397"/>
          <w:jc w:val="center"/>
        </w:trPr>
        <w:tc>
          <w:tcPr>
            <w:tcW w:w="1843" w:type="dxa"/>
            <w:vMerge/>
          </w:tcPr>
          <w:p w14:paraId="74FC4820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D67FA0D" w14:textId="0838F081" w:rsidR="00AE3FA5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540CA86F" w14:textId="19CD3472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8F0731A" w14:textId="2CF7F4E5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1.78</w:t>
            </w:r>
          </w:p>
        </w:tc>
        <w:tc>
          <w:tcPr>
            <w:tcW w:w="1843" w:type="dxa"/>
            <w:tcBorders>
              <w:top w:val="nil"/>
            </w:tcBorders>
          </w:tcPr>
          <w:p w14:paraId="431CE594" w14:textId="51095DB8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</w:tr>
      <w:tr w:rsidR="00AE3FA5" w:rsidRPr="00B13507" w14:paraId="192B5CE6" w14:textId="46A02BDE" w:rsidTr="00723884">
        <w:trPr>
          <w:trHeight w:val="397"/>
          <w:jc w:val="center"/>
        </w:trPr>
        <w:tc>
          <w:tcPr>
            <w:tcW w:w="1843" w:type="dxa"/>
            <w:vMerge w:val="restart"/>
            <w:tcBorders>
              <w:top w:val="nil"/>
            </w:tcBorders>
          </w:tcPr>
          <w:p w14:paraId="71454D38" w14:textId="0AB04AF8" w:rsidR="00AE3FA5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64E1">
              <w:rPr>
                <w:rFonts w:ascii="Times New Roman" w:hAnsi="Times New Roman" w:cs="Times New Roman"/>
                <w:color w:val="000000" w:themeColor="text1"/>
                <w:szCs w:val="21"/>
              </w:rPr>
              <w:t>CRC patient</w:t>
            </w:r>
          </w:p>
          <w:p w14:paraId="75075478" w14:textId="0773C78E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C964E1">
              <w:rPr>
                <w:rFonts w:ascii="Times New Roman" w:hAnsi="Times New Roman" w:cs="Times New Roman"/>
                <w:color w:val="000000" w:themeColor="text1"/>
                <w:szCs w:val="21"/>
              </w:rPr>
              <w:t>post-treatmen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407AED" w14:textId="221BB70B" w:rsidR="00AE3FA5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903542" w14:textId="3E4D4F05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\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B8AF57" w14:textId="04A69434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2.9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BFB9F8" w14:textId="72694F1E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-0.12</w:t>
            </w:r>
          </w:p>
        </w:tc>
      </w:tr>
      <w:tr w:rsidR="00AE3FA5" w:rsidRPr="00B13507" w14:paraId="7282CA80" w14:textId="1B4E1C2A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</w:tcBorders>
          </w:tcPr>
          <w:p w14:paraId="1CF74B61" w14:textId="77777777" w:rsidR="00AE3FA5" w:rsidRPr="00C964E1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138C32" w14:textId="727AFC95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1350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Kmer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17ABD0" w14:textId="5F81DF3A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F650B3" w14:textId="0857D875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1.9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9B2C29" w14:textId="544C1965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</w:tr>
      <w:tr w:rsidR="00AE3FA5" w:rsidRPr="00B13507" w14:paraId="4D0A974B" w14:textId="41F9DD83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</w:tcBorders>
          </w:tcPr>
          <w:p w14:paraId="52766DFE" w14:textId="77777777" w:rsidR="00AE3FA5" w:rsidRPr="00C964E1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66952C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9B15DD" w14:textId="694FB94F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75820B" w14:textId="424B4A6B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1.7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B3C268" w14:textId="05699E49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</w:tr>
      <w:tr w:rsidR="00AE3FA5" w:rsidRPr="00B13507" w14:paraId="1B277AE9" w14:textId="7035E51F" w:rsidTr="00723884">
        <w:trPr>
          <w:trHeight w:val="397"/>
          <w:jc w:val="center"/>
        </w:trPr>
        <w:tc>
          <w:tcPr>
            <w:tcW w:w="1843" w:type="dxa"/>
            <w:vMerge/>
            <w:tcBorders>
              <w:top w:val="nil"/>
              <w:bottom w:val="single" w:sz="12" w:space="0" w:color="auto"/>
            </w:tcBorders>
          </w:tcPr>
          <w:p w14:paraId="1CA52BC6" w14:textId="77777777" w:rsidR="00AE3FA5" w:rsidRPr="00C964E1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78D0501" w14:textId="77777777" w:rsidR="00AE3FA5" w:rsidRPr="00B13507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2C7C96DC" w14:textId="303B673C" w:rsidR="00AE3FA5" w:rsidRPr="008033EB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033EB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805A212" w14:textId="5F85B96F" w:rsidR="00AE3FA5" w:rsidRPr="001A5E4C" w:rsidRDefault="00AE3FA5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1.63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5EA3D231" w14:textId="76EEBBE0" w:rsidR="00AE3FA5" w:rsidRPr="001A5E4C" w:rsidRDefault="009E3D28" w:rsidP="005D00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A5E4C"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</w:tr>
    </w:tbl>
    <w:p w14:paraId="50A49F73" w14:textId="05C2264C" w:rsidR="00DB7E9E" w:rsidRPr="00663FBF" w:rsidRDefault="00663FBF" w:rsidP="00DB7E9E">
      <w:pPr>
        <w:rPr>
          <w:rFonts w:ascii="Times New Roman" w:hAnsi="Times New Roman" w:cs="Times New Roman"/>
          <w:sz w:val="18"/>
          <w:szCs w:val="18"/>
        </w:rPr>
      </w:pPr>
      <w:r w:rsidRPr="00663FBF">
        <w:rPr>
          <w:rFonts w:ascii="Times New Roman" w:hAnsi="Times New Roman" w:cs="Times New Roman"/>
          <w:sz w:val="18"/>
          <w:szCs w:val="18"/>
        </w:rPr>
        <w:t xml:space="preserve">Note. </w:t>
      </w:r>
      <w:r>
        <w:rPr>
          <w:rFonts w:ascii="Times New Roman" w:hAnsi="Times New Roman" w:cs="Times New Roman" w:hint="eastAsia"/>
          <w:sz w:val="18"/>
          <w:szCs w:val="18"/>
        </w:rPr>
        <w:t>DBI</w:t>
      </w:r>
      <w:r w:rsidR="00E94A8D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E94A8D" w:rsidRPr="00E94A8D">
        <w:rPr>
          <w:rFonts w:ascii="Times New Roman" w:hAnsi="Times New Roman" w:cs="Times New Roman"/>
          <w:sz w:val="18"/>
          <w:szCs w:val="18"/>
        </w:rPr>
        <w:t>The ideal value is 0)</w:t>
      </w:r>
      <w:r>
        <w:rPr>
          <w:rFonts w:ascii="Times New Roman" w:hAnsi="Times New Roman" w:cs="Times New Roman" w:hint="eastAsia"/>
          <w:sz w:val="18"/>
          <w:szCs w:val="18"/>
        </w:rPr>
        <w:t xml:space="preserve"> and SC</w:t>
      </w:r>
      <w:r w:rsidR="00E94A8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94A8D" w:rsidRPr="00E94A8D">
        <w:rPr>
          <w:rFonts w:ascii="Times New Roman" w:hAnsi="Times New Roman" w:cs="Times New Roman"/>
          <w:sz w:val="18"/>
          <w:szCs w:val="18"/>
        </w:rPr>
        <w:t xml:space="preserve">(The ideal value is </w:t>
      </w:r>
      <w:r w:rsidR="00E94A8D">
        <w:rPr>
          <w:rFonts w:ascii="Times New Roman" w:hAnsi="Times New Roman" w:cs="Times New Roman" w:hint="eastAsia"/>
          <w:sz w:val="18"/>
          <w:szCs w:val="18"/>
        </w:rPr>
        <w:t>1</w:t>
      </w:r>
      <w:r w:rsidR="00E94A8D" w:rsidRPr="00E94A8D">
        <w:rPr>
          <w:rFonts w:ascii="Times New Roman" w:hAnsi="Times New Roman" w:cs="Times New Roman"/>
          <w:sz w:val="18"/>
          <w:szCs w:val="18"/>
        </w:rPr>
        <w:t>)</w:t>
      </w:r>
      <w:r w:rsidRPr="00663FBF">
        <w:rPr>
          <w:rFonts w:ascii="Times New Roman" w:hAnsi="Times New Roman" w:cs="Times New Roman"/>
          <w:sz w:val="18"/>
          <w:szCs w:val="18"/>
        </w:rPr>
        <w:t xml:space="preserve"> values are rounded to two decimal places.</w:t>
      </w:r>
    </w:p>
    <w:sectPr w:rsidR="00DB7E9E" w:rsidRPr="00663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2BC16D" w14:textId="77777777" w:rsidR="0017452C" w:rsidRDefault="0017452C" w:rsidP="00DF383A">
      <w:r>
        <w:separator/>
      </w:r>
    </w:p>
  </w:endnote>
  <w:endnote w:type="continuationSeparator" w:id="0">
    <w:p w14:paraId="20668C67" w14:textId="77777777" w:rsidR="0017452C" w:rsidRDefault="0017452C" w:rsidP="00DF3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129136" w14:textId="77777777" w:rsidR="0017452C" w:rsidRDefault="0017452C" w:rsidP="00DF383A">
      <w:r>
        <w:separator/>
      </w:r>
    </w:p>
  </w:footnote>
  <w:footnote w:type="continuationSeparator" w:id="0">
    <w:p w14:paraId="2A3405CC" w14:textId="77777777" w:rsidR="0017452C" w:rsidRDefault="0017452C" w:rsidP="00DF38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595D74"/>
    <w:multiLevelType w:val="multilevel"/>
    <w:tmpl w:val="7F595D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52242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RiMTQ3YmEzZGQwYzY4YTRiMWI5ODk2MmRiNDg2ZjUifQ=="/>
  </w:docVars>
  <w:rsids>
    <w:rsidRoot w:val="58546A82"/>
    <w:rsid w:val="0000394A"/>
    <w:rsid w:val="0000682E"/>
    <w:rsid w:val="00011BEE"/>
    <w:rsid w:val="000166C9"/>
    <w:rsid w:val="00016CA4"/>
    <w:rsid w:val="00020D49"/>
    <w:rsid w:val="00025A9C"/>
    <w:rsid w:val="000313B0"/>
    <w:rsid w:val="00032608"/>
    <w:rsid w:val="00033151"/>
    <w:rsid w:val="00035534"/>
    <w:rsid w:val="00037E5C"/>
    <w:rsid w:val="00037F04"/>
    <w:rsid w:val="00040744"/>
    <w:rsid w:val="0004122F"/>
    <w:rsid w:val="000440BA"/>
    <w:rsid w:val="00045DB1"/>
    <w:rsid w:val="000472E0"/>
    <w:rsid w:val="00047585"/>
    <w:rsid w:val="00050250"/>
    <w:rsid w:val="00056B4F"/>
    <w:rsid w:val="00057271"/>
    <w:rsid w:val="00060682"/>
    <w:rsid w:val="00062500"/>
    <w:rsid w:val="00062A32"/>
    <w:rsid w:val="00063D49"/>
    <w:rsid w:val="00065E19"/>
    <w:rsid w:val="000811B5"/>
    <w:rsid w:val="000837A2"/>
    <w:rsid w:val="00084B1D"/>
    <w:rsid w:val="0008512F"/>
    <w:rsid w:val="00087B0D"/>
    <w:rsid w:val="00087B8F"/>
    <w:rsid w:val="00090EEC"/>
    <w:rsid w:val="00092646"/>
    <w:rsid w:val="00093F91"/>
    <w:rsid w:val="00095CE7"/>
    <w:rsid w:val="0009686B"/>
    <w:rsid w:val="000A31D1"/>
    <w:rsid w:val="000A39B6"/>
    <w:rsid w:val="000A3CAE"/>
    <w:rsid w:val="000A7256"/>
    <w:rsid w:val="000A7469"/>
    <w:rsid w:val="000A75B0"/>
    <w:rsid w:val="000A7707"/>
    <w:rsid w:val="000B2DAE"/>
    <w:rsid w:val="000B6977"/>
    <w:rsid w:val="000C025D"/>
    <w:rsid w:val="000C0CD1"/>
    <w:rsid w:val="000C2FE8"/>
    <w:rsid w:val="000C5E11"/>
    <w:rsid w:val="000C72BC"/>
    <w:rsid w:val="000D0769"/>
    <w:rsid w:val="000D11D5"/>
    <w:rsid w:val="000D2445"/>
    <w:rsid w:val="000D3AEC"/>
    <w:rsid w:val="000D5584"/>
    <w:rsid w:val="000E42B9"/>
    <w:rsid w:val="000E6F52"/>
    <w:rsid w:val="000F0453"/>
    <w:rsid w:val="000F0CE0"/>
    <w:rsid w:val="000F16D6"/>
    <w:rsid w:val="000F3CD6"/>
    <w:rsid w:val="00100CC0"/>
    <w:rsid w:val="001010E4"/>
    <w:rsid w:val="00103D51"/>
    <w:rsid w:val="001041EB"/>
    <w:rsid w:val="001065D5"/>
    <w:rsid w:val="00117D19"/>
    <w:rsid w:val="00121C51"/>
    <w:rsid w:val="001236A9"/>
    <w:rsid w:val="0012583A"/>
    <w:rsid w:val="0013098B"/>
    <w:rsid w:val="00131155"/>
    <w:rsid w:val="001319E5"/>
    <w:rsid w:val="00132C67"/>
    <w:rsid w:val="0013506D"/>
    <w:rsid w:val="00137428"/>
    <w:rsid w:val="00140832"/>
    <w:rsid w:val="00144C1A"/>
    <w:rsid w:val="001456D9"/>
    <w:rsid w:val="00146AD5"/>
    <w:rsid w:val="00153B18"/>
    <w:rsid w:val="00160F2F"/>
    <w:rsid w:val="00161091"/>
    <w:rsid w:val="00163800"/>
    <w:rsid w:val="00163D6C"/>
    <w:rsid w:val="00165F9B"/>
    <w:rsid w:val="00166149"/>
    <w:rsid w:val="00171978"/>
    <w:rsid w:val="0017452C"/>
    <w:rsid w:val="00176456"/>
    <w:rsid w:val="00181251"/>
    <w:rsid w:val="00187835"/>
    <w:rsid w:val="0019270D"/>
    <w:rsid w:val="001936FE"/>
    <w:rsid w:val="001979BE"/>
    <w:rsid w:val="001A2896"/>
    <w:rsid w:val="001A2C08"/>
    <w:rsid w:val="001A5E4C"/>
    <w:rsid w:val="001A64C9"/>
    <w:rsid w:val="001A7DAD"/>
    <w:rsid w:val="001B1C11"/>
    <w:rsid w:val="001B3C28"/>
    <w:rsid w:val="001B56E6"/>
    <w:rsid w:val="001B58B9"/>
    <w:rsid w:val="001C1CA7"/>
    <w:rsid w:val="001C2010"/>
    <w:rsid w:val="001D14BE"/>
    <w:rsid w:val="001E25B2"/>
    <w:rsid w:val="001E5F7C"/>
    <w:rsid w:val="001F128B"/>
    <w:rsid w:val="001F1BAB"/>
    <w:rsid w:val="001F2EBA"/>
    <w:rsid w:val="001F563E"/>
    <w:rsid w:val="002117F9"/>
    <w:rsid w:val="00214A58"/>
    <w:rsid w:val="002238B1"/>
    <w:rsid w:val="00227C72"/>
    <w:rsid w:val="002304C5"/>
    <w:rsid w:val="002308A5"/>
    <w:rsid w:val="00231A0A"/>
    <w:rsid w:val="00234432"/>
    <w:rsid w:val="00235D71"/>
    <w:rsid w:val="00235EAE"/>
    <w:rsid w:val="0023774F"/>
    <w:rsid w:val="00240A4D"/>
    <w:rsid w:val="00240D31"/>
    <w:rsid w:val="00246AB5"/>
    <w:rsid w:val="002470DD"/>
    <w:rsid w:val="00250E9C"/>
    <w:rsid w:val="0025318F"/>
    <w:rsid w:val="00254612"/>
    <w:rsid w:val="00255080"/>
    <w:rsid w:val="002564A9"/>
    <w:rsid w:val="00257550"/>
    <w:rsid w:val="00263F24"/>
    <w:rsid w:val="002645F2"/>
    <w:rsid w:val="00264A1E"/>
    <w:rsid w:val="00265138"/>
    <w:rsid w:val="00266846"/>
    <w:rsid w:val="00266D40"/>
    <w:rsid w:val="002678CA"/>
    <w:rsid w:val="002761A3"/>
    <w:rsid w:val="00277CED"/>
    <w:rsid w:val="002839AC"/>
    <w:rsid w:val="00292094"/>
    <w:rsid w:val="002948CC"/>
    <w:rsid w:val="002966E0"/>
    <w:rsid w:val="002966FB"/>
    <w:rsid w:val="00297620"/>
    <w:rsid w:val="002A3973"/>
    <w:rsid w:val="002A5CFB"/>
    <w:rsid w:val="002A635C"/>
    <w:rsid w:val="002A6B65"/>
    <w:rsid w:val="002B25A8"/>
    <w:rsid w:val="002B3318"/>
    <w:rsid w:val="002C2DCA"/>
    <w:rsid w:val="002D1EAF"/>
    <w:rsid w:val="002D3CF9"/>
    <w:rsid w:val="002D4BC7"/>
    <w:rsid w:val="002D5A88"/>
    <w:rsid w:val="002D6843"/>
    <w:rsid w:val="002E320A"/>
    <w:rsid w:val="002E37E8"/>
    <w:rsid w:val="002F0A51"/>
    <w:rsid w:val="002F460C"/>
    <w:rsid w:val="003010E1"/>
    <w:rsid w:val="00302272"/>
    <w:rsid w:val="0030284F"/>
    <w:rsid w:val="00303D96"/>
    <w:rsid w:val="0030408A"/>
    <w:rsid w:val="0030414E"/>
    <w:rsid w:val="003067F0"/>
    <w:rsid w:val="00310C7F"/>
    <w:rsid w:val="0031785E"/>
    <w:rsid w:val="0032779A"/>
    <w:rsid w:val="00331BF1"/>
    <w:rsid w:val="00334275"/>
    <w:rsid w:val="00342033"/>
    <w:rsid w:val="00342474"/>
    <w:rsid w:val="00342D44"/>
    <w:rsid w:val="00346A0F"/>
    <w:rsid w:val="00347FE9"/>
    <w:rsid w:val="003501CA"/>
    <w:rsid w:val="0035359B"/>
    <w:rsid w:val="00353EE0"/>
    <w:rsid w:val="0036106C"/>
    <w:rsid w:val="003623EB"/>
    <w:rsid w:val="00362511"/>
    <w:rsid w:val="00364F0D"/>
    <w:rsid w:val="00366985"/>
    <w:rsid w:val="003674D7"/>
    <w:rsid w:val="00372667"/>
    <w:rsid w:val="00375376"/>
    <w:rsid w:val="00377847"/>
    <w:rsid w:val="003804F6"/>
    <w:rsid w:val="003828CE"/>
    <w:rsid w:val="003853BB"/>
    <w:rsid w:val="003856B1"/>
    <w:rsid w:val="00385BD5"/>
    <w:rsid w:val="003918FE"/>
    <w:rsid w:val="00392076"/>
    <w:rsid w:val="00393BA2"/>
    <w:rsid w:val="003954CF"/>
    <w:rsid w:val="00395589"/>
    <w:rsid w:val="00396A6D"/>
    <w:rsid w:val="003A1C47"/>
    <w:rsid w:val="003A4712"/>
    <w:rsid w:val="003A6DFB"/>
    <w:rsid w:val="003A7631"/>
    <w:rsid w:val="003B4F58"/>
    <w:rsid w:val="003C1C5F"/>
    <w:rsid w:val="003C3076"/>
    <w:rsid w:val="003D506D"/>
    <w:rsid w:val="003D6D8B"/>
    <w:rsid w:val="003E326B"/>
    <w:rsid w:val="003E615B"/>
    <w:rsid w:val="003E616B"/>
    <w:rsid w:val="003F0047"/>
    <w:rsid w:val="003F320F"/>
    <w:rsid w:val="003F4653"/>
    <w:rsid w:val="00404CC6"/>
    <w:rsid w:val="00406D1F"/>
    <w:rsid w:val="004073AC"/>
    <w:rsid w:val="00410F5A"/>
    <w:rsid w:val="00412D88"/>
    <w:rsid w:val="0042159A"/>
    <w:rsid w:val="00421716"/>
    <w:rsid w:val="00426CAC"/>
    <w:rsid w:val="004321E1"/>
    <w:rsid w:val="00432370"/>
    <w:rsid w:val="004333D4"/>
    <w:rsid w:val="004400E8"/>
    <w:rsid w:val="00440537"/>
    <w:rsid w:val="004429CF"/>
    <w:rsid w:val="00442D0A"/>
    <w:rsid w:val="00444180"/>
    <w:rsid w:val="0045128E"/>
    <w:rsid w:val="0045662C"/>
    <w:rsid w:val="004614FE"/>
    <w:rsid w:val="004677C0"/>
    <w:rsid w:val="004713DF"/>
    <w:rsid w:val="0047181D"/>
    <w:rsid w:val="00473017"/>
    <w:rsid w:val="00475783"/>
    <w:rsid w:val="00476C36"/>
    <w:rsid w:val="00476E98"/>
    <w:rsid w:val="004804B8"/>
    <w:rsid w:val="004845A4"/>
    <w:rsid w:val="004905E7"/>
    <w:rsid w:val="00490CEE"/>
    <w:rsid w:val="0049199B"/>
    <w:rsid w:val="00491DB1"/>
    <w:rsid w:val="004960F5"/>
    <w:rsid w:val="004A2590"/>
    <w:rsid w:val="004A28FE"/>
    <w:rsid w:val="004A2B35"/>
    <w:rsid w:val="004A3B8C"/>
    <w:rsid w:val="004A416D"/>
    <w:rsid w:val="004B1F3C"/>
    <w:rsid w:val="004B4C0D"/>
    <w:rsid w:val="004B522C"/>
    <w:rsid w:val="004B55C3"/>
    <w:rsid w:val="004B5CEB"/>
    <w:rsid w:val="004B600C"/>
    <w:rsid w:val="004C210E"/>
    <w:rsid w:val="004C2D02"/>
    <w:rsid w:val="004C5785"/>
    <w:rsid w:val="004D0ED0"/>
    <w:rsid w:val="004D16D0"/>
    <w:rsid w:val="004D5594"/>
    <w:rsid w:val="004D6F5E"/>
    <w:rsid w:val="004E10D2"/>
    <w:rsid w:val="004F180F"/>
    <w:rsid w:val="004F228B"/>
    <w:rsid w:val="004F359A"/>
    <w:rsid w:val="004F51B2"/>
    <w:rsid w:val="004F70A0"/>
    <w:rsid w:val="005014EC"/>
    <w:rsid w:val="00501D17"/>
    <w:rsid w:val="00510E2F"/>
    <w:rsid w:val="005244F4"/>
    <w:rsid w:val="00526A64"/>
    <w:rsid w:val="005271A3"/>
    <w:rsid w:val="00530405"/>
    <w:rsid w:val="00542CA1"/>
    <w:rsid w:val="00544EF8"/>
    <w:rsid w:val="00546712"/>
    <w:rsid w:val="00550017"/>
    <w:rsid w:val="005511A6"/>
    <w:rsid w:val="005530FB"/>
    <w:rsid w:val="00553BF6"/>
    <w:rsid w:val="005541A6"/>
    <w:rsid w:val="005557A3"/>
    <w:rsid w:val="0056356A"/>
    <w:rsid w:val="00565C3B"/>
    <w:rsid w:val="005703E7"/>
    <w:rsid w:val="00581845"/>
    <w:rsid w:val="00581ED3"/>
    <w:rsid w:val="005838CA"/>
    <w:rsid w:val="00584F81"/>
    <w:rsid w:val="005851C0"/>
    <w:rsid w:val="00585CC2"/>
    <w:rsid w:val="005879F2"/>
    <w:rsid w:val="00590C0C"/>
    <w:rsid w:val="00592174"/>
    <w:rsid w:val="00592732"/>
    <w:rsid w:val="005934F2"/>
    <w:rsid w:val="005A293B"/>
    <w:rsid w:val="005A4025"/>
    <w:rsid w:val="005A5F98"/>
    <w:rsid w:val="005B0470"/>
    <w:rsid w:val="005B0CC3"/>
    <w:rsid w:val="005C08CC"/>
    <w:rsid w:val="005C7D1C"/>
    <w:rsid w:val="005D0033"/>
    <w:rsid w:val="005D1447"/>
    <w:rsid w:val="005D496B"/>
    <w:rsid w:val="005E102A"/>
    <w:rsid w:val="005E4C5F"/>
    <w:rsid w:val="005E707B"/>
    <w:rsid w:val="005F0AF0"/>
    <w:rsid w:val="005F1C8D"/>
    <w:rsid w:val="005F4268"/>
    <w:rsid w:val="005F6F7B"/>
    <w:rsid w:val="005F70BC"/>
    <w:rsid w:val="00601E94"/>
    <w:rsid w:val="00603BE0"/>
    <w:rsid w:val="00604B59"/>
    <w:rsid w:val="00605BEB"/>
    <w:rsid w:val="00606614"/>
    <w:rsid w:val="006138B0"/>
    <w:rsid w:val="0061534F"/>
    <w:rsid w:val="00617C0A"/>
    <w:rsid w:val="00631EFA"/>
    <w:rsid w:val="00632CC5"/>
    <w:rsid w:val="0063463A"/>
    <w:rsid w:val="00636404"/>
    <w:rsid w:val="00637E12"/>
    <w:rsid w:val="00640796"/>
    <w:rsid w:val="00644020"/>
    <w:rsid w:val="006451F0"/>
    <w:rsid w:val="00646AAC"/>
    <w:rsid w:val="00652BB0"/>
    <w:rsid w:val="006565C5"/>
    <w:rsid w:val="00663FBF"/>
    <w:rsid w:val="00665B88"/>
    <w:rsid w:val="00665E27"/>
    <w:rsid w:val="0066691B"/>
    <w:rsid w:val="00670C70"/>
    <w:rsid w:val="006735E1"/>
    <w:rsid w:val="006737AC"/>
    <w:rsid w:val="0067611D"/>
    <w:rsid w:val="00677C0A"/>
    <w:rsid w:val="00680097"/>
    <w:rsid w:val="0068063E"/>
    <w:rsid w:val="00681CC1"/>
    <w:rsid w:val="00681ECA"/>
    <w:rsid w:val="00683A50"/>
    <w:rsid w:val="006848F3"/>
    <w:rsid w:val="00684E8E"/>
    <w:rsid w:val="00684EA0"/>
    <w:rsid w:val="006870C0"/>
    <w:rsid w:val="00687861"/>
    <w:rsid w:val="00687AA7"/>
    <w:rsid w:val="00693B1A"/>
    <w:rsid w:val="00696304"/>
    <w:rsid w:val="0069654F"/>
    <w:rsid w:val="0069775C"/>
    <w:rsid w:val="006A19D3"/>
    <w:rsid w:val="006A2D97"/>
    <w:rsid w:val="006A5E52"/>
    <w:rsid w:val="006B2C44"/>
    <w:rsid w:val="006B6637"/>
    <w:rsid w:val="006C2B54"/>
    <w:rsid w:val="006C380E"/>
    <w:rsid w:val="006C474A"/>
    <w:rsid w:val="006D256D"/>
    <w:rsid w:val="006D3058"/>
    <w:rsid w:val="006E0F04"/>
    <w:rsid w:val="006E2FF4"/>
    <w:rsid w:val="006E32F6"/>
    <w:rsid w:val="006E4C21"/>
    <w:rsid w:val="006E7D7F"/>
    <w:rsid w:val="006F07F1"/>
    <w:rsid w:val="006F29E2"/>
    <w:rsid w:val="006F4357"/>
    <w:rsid w:val="006F49A8"/>
    <w:rsid w:val="006F5612"/>
    <w:rsid w:val="006F6750"/>
    <w:rsid w:val="006F7104"/>
    <w:rsid w:val="0070150F"/>
    <w:rsid w:val="00701602"/>
    <w:rsid w:val="00701878"/>
    <w:rsid w:val="00707725"/>
    <w:rsid w:val="00716410"/>
    <w:rsid w:val="00717345"/>
    <w:rsid w:val="007222CA"/>
    <w:rsid w:val="007229B3"/>
    <w:rsid w:val="00723884"/>
    <w:rsid w:val="00727FD4"/>
    <w:rsid w:val="007300F2"/>
    <w:rsid w:val="00731019"/>
    <w:rsid w:val="00731958"/>
    <w:rsid w:val="00736F01"/>
    <w:rsid w:val="00737BE5"/>
    <w:rsid w:val="00741883"/>
    <w:rsid w:val="00751964"/>
    <w:rsid w:val="00751C8B"/>
    <w:rsid w:val="00756624"/>
    <w:rsid w:val="00760AC1"/>
    <w:rsid w:val="00762611"/>
    <w:rsid w:val="00764FD5"/>
    <w:rsid w:val="00781427"/>
    <w:rsid w:val="007829D9"/>
    <w:rsid w:val="007838D6"/>
    <w:rsid w:val="00784DCD"/>
    <w:rsid w:val="00792A46"/>
    <w:rsid w:val="007954C4"/>
    <w:rsid w:val="007A3A60"/>
    <w:rsid w:val="007A6BE4"/>
    <w:rsid w:val="007A6F12"/>
    <w:rsid w:val="007B0A0D"/>
    <w:rsid w:val="007B3E90"/>
    <w:rsid w:val="007B431C"/>
    <w:rsid w:val="007B453A"/>
    <w:rsid w:val="007B6030"/>
    <w:rsid w:val="007C25A4"/>
    <w:rsid w:val="007C3B49"/>
    <w:rsid w:val="007C4E35"/>
    <w:rsid w:val="007C622E"/>
    <w:rsid w:val="007D1221"/>
    <w:rsid w:val="007D2228"/>
    <w:rsid w:val="007D452C"/>
    <w:rsid w:val="007D51D4"/>
    <w:rsid w:val="007D620E"/>
    <w:rsid w:val="007E1E3F"/>
    <w:rsid w:val="007E56E8"/>
    <w:rsid w:val="007F1862"/>
    <w:rsid w:val="00800738"/>
    <w:rsid w:val="00801FD3"/>
    <w:rsid w:val="00803004"/>
    <w:rsid w:val="008033C1"/>
    <w:rsid w:val="008033EB"/>
    <w:rsid w:val="00806373"/>
    <w:rsid w:val="00807E68"/>
    <w:rsid w:val="008149A2"/>
    <w:rsid w:val="00816665"/>
    <w:rsid w:val="00821418"/>
    <w:rsid w:val="00821A2E"/>
    <w:rsid w:val="0082531D"/>
    <w:rsid w:val="00832EEC"/>
    <w:rsid w:val="00840031"/>
    <w:rsid w:val="00840387"/>
    <w:rsid w:val="00841CF3"/>
    <w:rsid w:val="00841DD0"/>
    <w:rsid w:val="008426FE"/>
    <w:rsid w:val="008505E0"/>
    <w:rsid w:val="008615E2"/>
    <w:rsid w:val="008628AA"/>
    <w:rsid w:val="00863B33"/>
    <w:rsid w:val="00867246"/>
    <w:rsid w:val="00870D41"/>
    <w:rsid w:val="008733F9"/>
    <w:rsid w:val="00874A68"/>
    <w:rsid w:val="00875E0D"/>
    <w:rsid w:val="008775BD"/>
    <w:rsid w:val="00877D6D"/>
    <w:rsid w:val="00882341"/>
    <w:rsid w:val="00884A80"/>
    <w:rsid w:val="00885F38"/>
    <w:rsid w:val="008903F5"/>
    <w:rsid w:val="00894BEC"/>
    <w:rsid w:val="008952B9"/>
    <w:rsid w:val="008A13DA"/>
    <w:rsid w:val="008A4F75"/>
    <w:rsid w:val="008B34DD"/>
    <w:rsid w:val="008C0048"/>
    <w:rsid w:val="008C2B99"/>
    <w:rsid w:val="008C3DA8"/>
    <w:rsid w:val="008D0220"/>
    <w:rsid w:val="008D03DC"/>
    <w:rsid w:val="008D1BDE"/>
    <w:rsid w:val="008D3069"/>
    <w:rsid w:val="008E3F02"/>
    <w:rsid w:val="008F41BB"/>
    <w:rsid w:val="008F73DB"/>
    <w:rsid w:val="008F7D11"/>
    <w:rsid w:val="0090354A"/>
    <w:rsid w:val="00910D1A"/>
    <w:rsid w:val="00911647"/>
    <w:rsid w:val="00921919"/>
    <w:rsid w:val="0092252E"/>
    <w:rsid w:val="009240CB"/>
    <w:rsid w:val="00931DFF"/>
    <w:rsid w:val="00934718"/>
    <w:rsid w:val="00943A32"/>
    <w:rsid w:val="00947A26"/>
    <w:rsid w:val="00961A19"/>
    <w:rsid w:val="00963BFC"/>
    <w:rsid w:val="00963F10"/>
    <w:rsid w:val="009643FB"/>
    <w:rsid w:val="0097041D"/>
    <w:rsid w:val="0097097F"/>
    <w:rsid w:val="009741AE"/>
    <w:rsid w:val="009745DF"/>
    <w:rsid w:val="0097643E"/>
    <w:rsid w:val="00976FE8"/>
    <w:rsid w:val="009802EB"/>
    <w:rsid w:val="00982DE0"/>
    <w:rsid w:val="009901CE"/>
    <w:rsid w:val="009941C6"/>
    <w:rsid w:val="009B2908"/>
    <w:rsid w:val="009B56C4"/>
    <w:rsid w:val="009B5CC5"/>
    <w:rsid w:val="009C2AEE"/>
    <w:rsid w:val="009C330F"/>
    <w:rsid w:val="009C5CEE"/>
    <w:rsid w:val="009C7E5E"/>
    <w:rsid w:val="009D6A8D"/>
    <w:rsid w:val="009D77DA"/>
    <w:rsid w:val="009D795C"/>
    <w:rsid w:val="009E3D28"/>
    <w:rsid w:val="009E6495"/>
    <w:rsid w:val="009F030A"/>
    <w:rsid w:val="009F1DC4"/>
    <w:rsid w:val="009F3F2F"/>
    <w:rsid w:val="009F40F1"/>
    <w:rsid w:val="009F6584"/>
    <w:rsid w:val="009F6962"/>
    <w:rsid w:val="00A01036"/>
    <w:rsid w:val="00A03E31"/>
    <w:rsid w:val="00A101B4"/>
    <w:rsid w:val="00A11034"/>
    <w:rsid w:val="00A123B2"/>
    <w:rsid w:val="00A12D39"/>
    <w:rsid w:val="00A131C0"/>
    <w:rsid w:val="00A16EE5"/>
    <w:rsid w:val="00A25B0B"/>
    <w:rsid w:val="00A27F4C"/>
    <w:rsid w:val="00A32331"/>
    <w:rsid w:val="00A3283E"/>
    <w:rsid w:val="00A37694"/>
    <w:rsid w:val="00A443F4"/>
    <w:rsid w:val="00A447A4"/>
    <w:rsid w:val="00A453F5"/>
    <w:rsid w:val="00A466C4"/>
    <w:rsid w:val="00A473BE"/>
    <w:rsid w:val="00A47A67"/>
    <w:rsid w:val="00A5077F"/>
    <w:rsid w:val="00A521C7"/>
    <w:rsid w:val="00A52CD0"/>
    <w:rsid w:val="00A53F8A"/>
    <w:rsid w:val="00A54910"/>
    <w:rsid w:val="00A563C1"/>
    <w:rsid w:val="00A56405"/>
    <w:rsid w:val="00A624CA"/>
    <w:rsid w:val="00A63CA2"/>
    <w:rsid w:val="00A64E62"/>
    <w:rsid w:val="00A7263D"/>
    <w:rsid w:val="00A73F9B"/>
    <w:rsid w:val="00A7444A"/>
    <w:rsid w:val="00A76B66"/>
    <w:rsid w:val="00A91CF7"/>
    <w:rsid w:val="00A92308"/>
    <w:rsid w:val="00A94841"/>
    <w:rsid w:val="00A94B2F"/>
    <w:rsid w:val="00AA0819"/>
    <w:rsid w:val="00AA7FA6"/>
    <w:rsid w:val="00AB2D6A"/>
    <w:rsid w:val="00AB42EB"/>
    <w:rsid w:val="00AB614B"/>
    <w:rsid w:val="00AB6F89"/>
    <w:rsid w:val="00AC0926"/>
    <w:rsid w:val="00AC09BD"/>
    <w:rsid w:val="00AC0E70"/>
    <w:rsid w:val="00AC24D3"/>
    <w:rsid w:val="00AC33A9"/>
    <w:rsid w:val="00AD1688"/>
    <w:rsid w:val="00AD3CFE"/>
    <w:rsid w:val="00AD5CF3"/>
    <w:rsid w:val="00AE3FA5"/>
    <w:rsid w:val="00AE6EA3"/>
    <w:rsid w:val="00AE7290"/>
    <w:rsid w:val="00AF0F28"/>
    <w:rsid w:val="00AF113F"/>
    <w:rsid w:val="00AF4387"/>
    <w:rsid w:val="00AF4ABF"/>
    <w:rsid w:val="00B042F1"/>
    <w:rsid w:val="00B048C9"/>
    <w:rsid w:val="00B0783D"/>
    <w:rsid w:val="00B13507"/>
    <w:rsid w:val="00B220E7"/>
    <w:rsid w:val="00B224CB"/>
    <w:rsid w:val="00B302F7"/>
    <w:rsid w:val="00B30712"/>
    <w:rsid w:val="00B310F4"/>
    <w:rsid w:val="00B317A1"/>
    <w:rsid w:val="00B326DD"/>
    <w:rsid w:val="00B33EBC"/>
    <w:rsid w:val="00B3611F"/>
    <w:rsid w:val="00B41109"/>
    <w:rsid w:val="00B45A02"/>
    <w:rsid w:val="00B460E4"/>
    <w:rsid w:val="00B46584"/>
    <w:rsid w:val="00B4701C"/>
    <w:rsid w:val="00B478F0"/>
    <w:rsid w:val="00B5078A"/>
    <w:rsid w:val="00B51D0D"/>
    <w:rsid w:val="00B521BA"/>
    <w:rsid w:val="00B53D46"/>
    <w:rsid w:val="00B551C4"/>
    <w:rsid w:val="00B558A2"/>
    <w:rsid w:val="00B56A1B"/>
    <w:rsid w:val="00B629A8"/>
    <w:rsid w:val="00B6685E"/>
    <w:rsid w:val="00B67DEB"/>
    <w:rsid w:val="00B709A9"/>
    <w:rsid w:val="00B72248"/>
    <w:rsid w:val="00B7230C"/>
    <w:rsid w:val="00B72867"/>
    <w:rsid w:val="00B801C5"/>
    <w:rsid w:val="00B802DE"/>
    <w:rsid w:val="00B810A3"/>
    <w:rsid w:val="00B81C89"/>
    <w:rsid w:val="00B91100"/>
    <w:rsid w:val="00B91228"/>
    <w:rsid w:val="00B91CB4"/>
    <w:rsid w:val="00B933AE"/>
    <w:rsid w:val="00B93737"/>
    <w:rsid w:val="00B93B3A"/>
    <w:rsid w:val="00B93EDF"/>
    <w:rsid w:val="00BA0421"/>
    <w:rsid w:val="00BA2746"/>
    <w:rsid w:val="00BA7105"/>
    <w:rsid w:val="00BB2DDC"/>
    <w:rsid w:val="00BB385E"/>
    <w:rsid w:val="00BB4D2A"/>
    <w:rsid w:val="00BC1BEF"/>
    <w:rsid w:val="00BC4EA9"/>
    <w:rsid w:val="00BD053A"/>
    <w:rsid w:val="00BD0892"/>
    <w:rsid w:val="00BD0A51"/>
    <w:rsid w:val="00BD1059"/>
    <w:rsid w:val="00BD1250"/>
    <w:rsid w:val="00BD1499"/>
    <w:rsid w:val="00BD4BED"/>
    <w:rsid w:val="00BD5F6B"/>
    <w:rsid w:val="00BE177E"/>
    <w:rsid w:val="00BE3D6F"/>
    <w:rsid w:val="00BF0C10"/>
    <w:rsid w:val="00BF610F"/>
    <w:rsid w:val="00BF692A"/>
    <w:rsid w:val="00C00460"/>
    <w:rsid w:val="00C00975"/>
    <w:rsid w:val="00C012DB"/>
    <w:rsid w:val="00C018A2"/>
    <w:rsid w:val="00C05EC7"/>
    <w:rsid w:val="00C11983"/>
    <w:rsid w:val="00C14196"/>
    <w:rsid w:val="00C15ECA"/>
    <w:rsid w:val="00C1738F"/>
    <w:rsid w:val="00C203E4"/>
    <w:rsid w:val="00C239E0"/>
    <w:rsid w:val="00C23ED7"/>
    <w:rsid w:val="00C24418"/>
    <w:rsid w:val="00C27952"/>
    <w:rsid w:val="00C37100"/>
    <w:rsid w:val="00C40A92"/>
    <w:rsid w:val="00C41132"/>
    <w:rsid w:val="00C416B2"/>
    <w:rsid w:val="00C41ABC"/>
    <w:rsid w:val="00C4292A"/>
    <w:rsid w:val="00C45456"/>
    <w:rsid w:val="00C45BD8"/>
    <w:rsid w:val="00C46041"/>
    <w:rsid w:val="00C532AE"/>
    <w:rsid w:val="00C54B08"/>
    <w:rsid w:val="00C561B1"/>
    <w:rsid w:val="00C60896"/>
    <w:rsid w:val="00C61DA9"/>
    <w:rsid w:val="00C647A3"/>
    <w:rsid w:val="00C6510F"/>
    <w:rsid w:val="00C6748C"/>
    <w:rsid w:val="00C676D6"/>
    <w:rsid w:val="00C7201F"/>
    <w:rsid w:val="00C726FC"/>
    <w:rsid w:val="00C7375F"/>
    <w:rsid w:val="00C812CF"/>
    <w:rsid w:val="00C82BAB"/>
    <w:rsid w:val="00C83E3B"/>
    <w:rsid w:val="00C84468"/>
    <w:rsid w:val="00C84D7A"/>
    <w:rsid w:val="00C84F3C"/>
    <w:rsid w:val="00C86E92"/>
    <w:rsid w:val="00C876BF"/>
    <w:rsid w:val="00C93F65"/>
    <w:rsid w:val="00C964E1"/>
    <w:rsid w:val="00CA3DD0"/>
    <w:rsid w:val="00CA4459"/>
    <w:rsid w:val="00CA5F38"/>
    <w:rsid w:val="00CA77E9"/>
    <w:rsid w:val="00CA792B"/>
    <w:rsid w:val="00CB0B91"/>
    <w:rsid w:val="00CB1CFE"/>
    <w:rsid w:val="00CB6E90"/>
    <w:rsid w:val="00CB731B"/>
    <w:rsid w:val="00CC06A8"/>
    <w:rsid w:val="00CC1AA7"/>
    <w:rsid w:val="00CC6375"/>
    <w:rsid w:val="00CC7D33"/>
    <w:rsid w:val="00CC7E0B"/>
    <w:rsid w:val="00CD3949"/>
    <w:rsid w:val="00CD7052"/>
    <w:rsid w:val="00CE0F77"/>
    <w:rsid w:val="00CE0FBD"/>
    <w:rsid w:val="00CE2D7C"/>
    <w:rsid w:val="00CE577F"/>
    <w:rsid w:val="00CF3DB8"/>
    <w:rsid w:val="00CF445D"/>
    <w:rsid w:val="00CF5164"/>
    <w:rsid w:val="00D01D94"/>
    <w:rsid w:val="00D05C0C"/>
    <w:rsid w:val="00D1188D"/>
    <w:rsid w:val="00D1581C"/>
    <w:rsid w:val="00D15881"/>
    <w:rsid w:val="00D218E0"/>
    <w:rsid w:val="00D23BAD"/>
    <w:rsid w:val="00D23E69"/>
    <w:rsid w:val="00D2437A"/>
    <w:rsid w:val="00D26CFE"/>
    <w:rsid w:val="00D333BC"/>
    <w:rsid w:val="00D33FB6"/>
    <w:rsid w:val="00D352FC"/>
    <w:rsid w:val="00D37547"/>
    <w:rsid w:val="00D40438"/>
    <w:rsid w:val="00D4067A"/>
    <w:rsid w:val="00D421E2"/>
    <w:rsid w:val="00D42974"/>
    <w:rsid w:val="00D430FB"/>
    <w:rsid w:val="00D43EAD"/>
    <w:rsid w:val="00D44743"/>
    <w:rsid w:val="00D5100E"/>
    <w:rsid w:val="00D5310E"/>
    <w:rsid w:val="00D576FA"/>
    <w:rsid w:val="00D66A3E"/>
    <w:rsid w:val="00D71DFF"/>
    <w:rsid w:val="00D74FC6"/>
    <w:rsid w:val="00D815A1"/>
    <w:rsid w:val="00D851D0"/>
    <w:rsid w:val="00D87B6E"/>
    <w:rsid w:val="00D94ACF"/>
    <w:rsid w:val="00D94DF6"/>
    <w:rsid w:val="00D95967"/>
    <w:rsid w:val="00DA7BA2"/>
    <w:rsid w:val="00DB19FA"/>
    <w:rsid w:val="00DB48F8"/>
    <w:rsid w:val="00DB79F4"/>
    <w:rsid w:val="00DB7E9E"/>
    <w:rsid w:val="00DC0513"/>
    <w:rsid w:val="00DC0C4A"/>
    <w:rsid w:val="00DC6F27"/>
    <w:rsid w:val="00DE1502"/>
    <w:rsid w:val="00DE18BA"/>
    <w:rsid w:val="00DE1BBF"/>
    <w:rsid w:val="00DE2E51"/>
    <w:rsid w:val="00DE3572"/>
    <w:rsid w:val="00DE5664"/>
    <w:rsid w:val="00DE5712"/>
    <w:rsid w:val="00DE7349"/>
    <w:rsid w:val="00DF1D5A"/>
    <w:rsid w:val="00DF2781"/>
    <w:rsid w:val="00DF383A"/>
    <w:rsid w:val="00DF3E1B"/>
    <w:rsid w:val="00DF4EE0"/>
    <w:rsid w:val="00DF73DF"/>
    <w:rsid w:val="00E03823"/>
    <w:rsid w:val="00E078C3"/>
    <w:rsid w:val="00E137E5"/>
    <w:rsid w:val="00E13C37"/>
    <w:rsid w:val="00E15972"/>
    <w:rsid w:val="00E165C4"/>
    <w:rsid w:val="00E16B4D"/>
    <w:rsid w:val="00E202FE"/>
    <w:rsid w:val="00E24F1E"/>
    <w:rsid w:val="00E25379"/>
    <w:rsid w:val="00E34F7E"/>
    <w:rsid w:val="00E3506A"/>
    <w:rsid w:val="00E425F7"/>
    <w:rsid w:val="00E42F6D"/>
    <w:rsid w:val="00E436FE"/>
    <w:rsid w:val="00E442AD"/>
    <w:rsid w:val="00E508F3"/>
    <w:rsid w:val="00E51CD9"/>
    <w:rsid w:val="00E578B5"/>
    <w:rsid w:val="00E578D8"/>
    <w:rsid w:val="00E60C37"/>
    <w:rsid w:val="00E648E9"/>
    <w:rsid w:val="00E7003A"/>
    <w:rsid w:val="00E7310F"/>
    <w:rsid w:val="00E73C8D"/>
    <w:rsid w:val="00E75E03"/>
    <w:rsid w:val="00E77F45"/>
    <w:rsid w:val="00E87EEB"/>
    <w:rsid w:val="00E93FDA"/>
    <w:rsid w:val="00E94A8D"/>
    <w:rsid w:val="00E96AE1"/>
    <w:rsid w:val="00EA3820"/>
    <w:rsid w:val="00EA4FD1"/>
    <w:rsid w:val="00EA5C74"/>
    <w:rsid w:val="00EA6F2C"/>
    <w:rsid w:val="00EA7D66"/>
    <w:rsid w:val="00EB059B"/>
    <w:rsid w:val="00EB1568"/>
    <w:rsid w:val="00EB39F6"/>
    <w:rsid w:val="00ED0B4C"/>
    <w:rsid w:val="00ED4096"/>
    <w:rsid w:val="00ED6F3B"/>
    <w:rsid w:val="00EE0A19"/>
    <w:rsid w:val="00EE6645"/>
    <w:rsid w:val="00EE70D6"/>
    <w:rsid w:val="00EF12CD"/>
    <w:rsid w:val="00EF133F"/>
    <w:rsid w:val="00F00367"/>
    <w:rsid w:val="00F0296F"/>
    <w:rsid w:val="00F02D54"/>
    <w:rsid w:val="00F10828"/>
    <w:rsid w:val="00F11B6E"/>
    <w:rsid w:val="00F14422"/>
    <w:rsid w:val="00F236D0"/>
    <w:rsid w:val="00F2657D"/>
    <w:rsid w:val="00F30301"/>
    <w:rsid w:val="00F3753A"/>
    <w:rsid w:val="00F406DB"/>
    <w:rsid w:val="00F458DC"/>
    <w:rsid w:val="00F527B4"/>
    <w:rsid w:val="00F60A2C"/>
    <w:rsid w:val="00F60D18"/>
    <w:rsid w:val="00F82A04"/>
    <w:rsid w:val="00F8690A"/>
    <w:rsid w:val="00FA4265"/>
    <w:rsid w:val="00FA6900"/>
    <w:rsid w:val="00FA7371"/>
    <w:rsid w:val="00FA747A"/>
    <w:rsid w:val="00FB09B7"/>
    <w:rsid w:val="00FB161B"/>
    <w:rsid w:val="00FB5360"/>
    <w:rsid w:val="00FB69A7"/>
    <w:rsid w:val="00FB73B0"/>
    <w:rsid w:val="00FC3820"/>
    <w:rsid w:val="00FC7889"/>
    <w:rsid w:val="00FD12DC"/>
    <w:rsid w:val="00FD2C39"/>
    <w:rsid w:val="00FD3150"/>
    <w:rsid w:val="00FD754C"/>
    <w:rsid w:val="00FE0614"/>
    <w:rsid w:val="00FE0D15"/>
    <w:rsid w:val="00FE1228"/>
    <w:rsid w:val="00FE1307"/>
    <w:rsid w:val="00FE18AE"/>
    <w:rsid w:val="00FE2255"/>
    <w:rsid w:val="00FE3044"/>
    <w:rsid w:val="00FF076C"/>
    <w:rsid w:val="00FF0D65"/>
    <w:rsid w:val="00FF5FFA"/>
    <w:rsid w:val="01A01B6D"/>
    <w:rsid w:val="02820080"/>
    <w:rsid w:val="02A66735"/>
    <w:rsid w:val="04700BD6"/>
    <w:rsid w:val="052F2A11"/>
    <w:rsid w:val="05D45367"/>
    <w:rsid w:val="05FB28F4"/>
    <w:rsid w:val="06B6300F"/>
    <w:rsid w:val="084858F4"/>
    <w:rsid w:val="08B300A8"/>
    <w:rsid w:val="0904691D"/>
    <w:rsid w:val="096879DE"/>
    <w:rsid w:val="0A557F03"/>
    <w:rsid w:val="0C4072B2"/>
    <w:rsid w:val="11E93F48"/>
    <w:rsid w:val="13CF4E28"/>
    <w:rsid w:val="15E13E72"/>
    <w:rsid w:val="17811A0F"/>
    <w:rsid w:val="17C84600"/>
    <w:rsid w:val="180755A8"/>
    <w:rsid w:val="194A5C14"/>
    <w:rsid w:val="1AED4529"/>
    <w:rsid w:val="1D055312"/>
    <w:rsid w:val="20387E37"/>
    <w:rsid w:val="22407BB4"/>
    <w:rsid w:val="23903E28"/>
    <w:rsid w:val="23C91E2B"/>
    <w:rsid w:val="24C813C4"/>
    <w:rsid w:val="24D92278"/>
    <w:rsid w:val="25FA62CC"/>
    <w:rsid w:val="2639277B"/>
    <w:rsid w:val="27565784"/>
    <w:rsid w:val="276C3923"/>
    <w:rsid w:val="28931F0B"/>
    <w:rsid w:val="29C55D99"/>
    <w:rsid w:val="2A5432D9"/>
    <w:rsid w:val="2C934D84"/>
    <w:rsid w:val="2CFE068E"/>
    <w:rsid w:val="2ED45193"/>
    <w:rsid w:val="2FD01094"/>
    <w:rsid w:val="2FFC0BEF"/>
    <w:rsid w:val="3005243D"/>
    <w:rsid w:val="302D2ECA"/>
    <w:rsid w:val="30DA34E8"/>
    <w:rsid w:val="31216E03"/>
    <w:rsid w:val="32753D80"/>
    <w:rsid w:val="34613EE6"/>
    <w:rsid w:val="35814314"/>
    <w:rsid w:val="367B5207"/>
    <w:rsid w:val="36A71F1E"/>
    <w:rsid w:val="36B85B13"/>
    <w:rsid w:val="36EE59D9"/>
    <w:rsid w:val="38962402"/>
    <w:rsid w:val="38B35075"/>
    <w:rsid w:val="3D1204ED"/>
    <w:rsid w:val="3E1A5306"/>
    <w:rsid w:val="3F9E65E7"/>
    <w:rsid w:val="3FB46710"/>
    <w:rsid w:val="4000052B"/>
    <w:rsid w:val="4085141F"/>
    <w:rsid w:val="43426BA4"/>
    <w:rsid w:val="435C5E7E"/>
    <w:rsid w:val="47191660"/>
    <w:rsid w:val="4A8B5B99"/>
    <w:rsid w:val="4BF076A6"/>
    <w:rsid w:val="4C3A6B73"/>
    <w:rsid w:val="4C5D2C1A"/>
    <w:rsid w:val="4E7F24B1"/>
    <w:rsid w:val="4FA40ED3"/>
    <w:rsid w:val="4FEB4D54"/>
    <w:rsid w:val="51432DB8"/>
    <w:rsid w:val="5156444F"/>
    <w:rsid w:val="527821A3"/>
    <w:rsid w:val="52E73BD4"/>
    <w:rsid w:val="53591836"/>
    <w:rsid w:val="56051C4D"/>
    <w:rsid w:val="58022C3B"/>
    <w:rsid w:val="58546A82"/>
    <w:rsid w:val="5A7871E4"/>
    <w:rsid w:val="5AF50835"/>
    <w:rsid w:val="5B1E5FDD"/>
    <w:rsid w:val="5B4D68C3"/>
    <w:rsid w:val="5BB66216"/>
    <w:rsid w:val="5E127FA6"/>
    <w:rsid w:val="5F812FDF"/>
    <w:rsid w:val="614B1759"/>
    <w:rsid w:val="618B3CA1"/>
    <w:rsid w:val="66897559"/>
    <w:rsid w:val="67453DAA"/>
    <w:rsid w:val="6870599E"/>
    <w:rsid w:val="698C6808"/>
    <w:rsid w:val="6CA01574"/>
    <w:rsid w:val="6CA71C31"/>
    <w:rsid w:val="6CAB2F0D"/>
    <w:rsid w:val="70F95737"/>
    <w:rsid w:val="73482581"/>
    <w:rsid w:val="77730B89"/>
    <w:rsid w:val="78AE679B"/>
    <w:rsid w:val="78F542F1"/>
    <w:rsid w:val="7B0326A2"/>
    <w:rsid w:val="7B71585E"/>
    <w:rsid w:val="7BFC5A6F"/>
    <w:rsid w:val="7C7A4BE6"/>
    <w:rsid w:val="7CDE1D6B"/>
    <w:rsid w:val="7D126BCC"/>
    <w:rsid w:val="7F02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3D172A"/>
  <w15:docId w15:val="{6CD1669A-60CE-41FA-8B5E-9BA28101A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B39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a">
    <w:name w:val="annotation subject"/>
    <w:basedOn w:val="a3"/>
    <w:next w:val="a3"/>
    <w:link w:val="ab"/>
    <w:qFormat/>
    <w:rPr>
      <w:b/>
      <w:bCs/>
    </w:rPr>
  </w:style>
  <w:style w:type="table" w:styleId="ac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qFormat/>
    <w:rPr>
      <w:color w:val="7E1FAD" w:themeColor="followedHyperlink"/>
      <w:u w:val="single"/>
    </w:rPr>
  </w:style>
  <w:style w:type="character" w:styleId="ae">
    <w:name w:val="Hyperlink"/>
    <w:basedOn w:val="a0"/>
    <w:qFormat/>
    <w:rPr>
      <w:color w:val="0026E5" w:themeColor="hyperlink"/>
      <w:u w:val="single"/>
    </w:rPr>
  </w:style>
  <w:style w:type="character" w:styleId="af">
    <w:name w:val="annotation reference"/>
    <w:basedOn w:val="a0"/>
    <w:qFormat/>
    <w:rPr>
      <w:sz w:val="21"/>
      <w:szCs w:val="21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10">
    <w:name w:val="标题 1 字符"/>
    <w:basedOn w:val="a0"/>
    <w:link w:val="1"/>
    <w:qFormat/>
    <w:rPr>
      <w:rFonts w:ascii="宋体" w:hAnsi="宋体"/>
      <w:b/>
      <w:bCs/>
      <w:kern w:val="44"/>
      <w:sz w:val="48"/>
      <w:szCs w:val="48"/>
    </w:rPr>
  </w:style>
  <w:style w:type="paragraph" w:customStyle="1" w:styleId="1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b">
    <w:name w:val="批注主题 字符"/>
    <w:basedOn w:val="a4"/>
    <w:link w:val="aa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20">
    <w:name w:val="标题 2 字符"/>
    <w:basedOn w:val="a0"/>
    <w:link w:val="2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30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5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40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6">
    <w:name w:val="修订6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7">
    <w:name w:val="修订7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50">
    <w:name w:val="未处理的提及5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8">
    <w:name w:val="修订8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60">
    <w:name w:val="未处理的提及6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1">
    <w:name w:val="Revision"/>
    <w:hidden/>
    <w:uiPriority w:val="99"/>
    <w:unhideWhenUsed/>
    <w:rsid w:val="00D421E2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f2">
    <w:name w:val="Placeholder Text"/>
    <w:basedOn w:val="a0"/>
    <w:uiPriority w:val="99"/>
    <w:unhideWhenUsed/>
    <w:rsid w:val="00CE0FB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7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1BCE3-4DA5-4202-896E-60C390F5B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0</TotalTime>
  <Pages>1</Pages>
  <Words>194</Words>
  <Characters>916</Characters>
  <Application>Microsoft Office Word</Application>
  <DocSecurity>0</DocSecurity>
  <Lines>183</Lines>
  <Paragraphs>138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樊龙江</dc:creator>
  <cp:lastModifiedBy>方 魔</cp:lastModifiedBy>
  <cp:revision>140</cp:revision>
  <dcterms:created xsi:type="dcterms:W3CDTF">2024-11-27T02:41:00Z</dcterms:created>
  <dcterms:modified xsi:type="dcterms:W3CDTF">2025-04-14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BDB0591C3D848D487E59E96D8647A3D_13</vt:lpwstr>
  </property>
</Properties>
</file>